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3"/>
        <w:tblpPr w:leftFromText="141" w:rightFromText="141" w:vertAnchor="text" w:horzAnchor="margin" w:tblpX="-993" w:tblpY="-547"/>
        <w:tblW w:w="15876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843"/>
        <w:gridCol w:w="2126"/>
        <w:gridCol w:w="3118"/>
        <w:gridCol w:w="709"/>
        <w:gridCol w:w="1418"/>
        <w:gridCol w:w="1134"/>
        <w:gridCol w:w="1275"/>
      </w:tblGrid>
      <w:tr w:rsidR="001A7E33" w:rsidRPr="003B2175" w14:paraId="53538CAB" w14:textId="77777777" w:rsidTr="00851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7E410E4D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666666" w:themeColor="text1" w:themeTint="99"/>
            </w:tcBorders>
          </w:tcPr>
          <w:p w14:paraId="63EABA24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CC 1</w:t>
            </w:r>
          </w:p>
          <w:p w14:paraId="20CEA679" w14:textId="670DE175" w:rsidR="00D11984" w:rsidRPr="00E246B0" w:rsidRDefault="00D11984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Multiprofessional approach</w:t>
            </w:r>
          </w:p>
        </w:tc>
        <w:tc>
          <w:tcPr>
            <w:tcW w:w="1843" w:type="dxa"/>
            <w:tcBorders>
              <w:bottom w:val="single" w:sz="4" w:space="0" w:color="666666" w:themeColor="text1" w:themeTint="99"/>
            </w:tcBorders>
          </w:tcPr>
          <w:p w14:paraId="4804A837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CC 2</w:t>
            </w:r>
          </w:p>
          <w:p w14:paraId="32D5253B" w14:textId="5838A231" w:rsidR="00D11984" w:rsidRPr="00E246B0" w:rsidRDefault="00D11984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Structured plan</w:t>
            </w:r>
          </w:p>
        </w:tc>
        <w:tc>
          <w:tcPr>
            <w:tcW w:w="2126" w:type="dxa"/>
            <w:tcBorders>
              <w:bottom w:val="single" w:sz="4" w:space="0" w:color="666666" w:themeColor="text1" w:themeTint="99"/>
            </w:tcBorders>
          </w:tcPr>
          <w:p w14:paraId="62F4E2B2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CC 3</w:t>
            </w:r>
          </w:p>
          <w:p w14:paraId="360227E5" w14:textId="18014689" w:rsidR="00D11984" w:rsidRPr="00E246B0" w:rsidRDefault="00D11984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Scheduled follow-up</w:t>
            </w:r>
          </w:p>
        </w:tc>
        <w:tc>
          <w:tcPr>
            <w:tcW w:w="3118" w:type="dxa"/>
            <w:tcBorders>
              <w:bottom w:val="single" w:sz="4" w:space="0" w:color="666666" w:themeColor="text1" w:themeTint="99"/>
            </w:tcBorders>
          </w:tcPr>
          <w:p w14:paraId="61F6F899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CC 4</w:t>
            </w:r>
          </w:p>
          <w:p w14:paraId="0BC13F68" w14:textId="60DE4B67" w:rsidR="00D11984" w:rsidRPr="001A7E33" w:rsidRDefault="00D11984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Interprofessional</w:t>
            </w:r>
            <w:r w:rsidR="001A7E33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E246B0">
              <w:rPr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</w:tcBorders>
          </w:tcPr>
          <w:p w14:paraId="0FAA29A3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CS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</w:tcPr>
          <w:p w14:paraId="0E0C162E" w14:textId="77777777" w:rsidR="007615F3" w:rsidRPr="00E246B0" w:rsidRDefault="007615F3" w:rsidP="001A7E33">
            <w:pPr>
              <w:tabs>
                <w:tab w:val="left" w:pos="184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Maternal mental health</w:t>
            </w: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</w:tcPr>
          <w:p w14:paraId="00BB8C86" w14:textId="77777777" w:rsidR="007615F3" w:rsidRPr="00E246B0" w:rsidRDefault="007615F3" w:rsidP="001A7E33">
            <w:pPr>
              <w:tabs>
                <w:tab w:val="left" w:pos="18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Retention rate</w:t>
            </w:r>
          </w:p>
        </w:tc>
        <w:tc>
          <w:tcPr>
            <w:tcW w:w="1275" w:type="dxa"/>
            <w:tcBorders>
              <w:bottom w:val="single" w:sz="4" w:space="0" w:color="666666" w:themeColor="text1" w:themeTint="99"/>
            </w:tcBorders>
          </w:tcPr>
          <w:p w14:paraId="360AB1CB" w14:textId="77777777" w:rsidR="007615F3" w:rsidRPr="00E246B0" w:rsidRDefault="007615F3" w:rsidP="001A7E33">
            <w:pPr>
              <w:tabs>
                <w:tab w:val="left" w:pos="18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246B0">
              <w:rPr>
                <w:sz w:val="20"/>
                <w:szCs w:val="20"/>
                <w:lang w:val="en-GB"/>
              </w:rPr>
              <w:t>Compliance rate</w:t>
            </w:r>
          </w:p>
        </w:tc>
      </w:tr>
      <w:tr w:rsidR="0085178A" w:rsidRPr="003B2175" w14:paraId="37A91586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066941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Grote (15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7F00C54A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5B9DB08D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4B8AF70D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2D3481CB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52641AF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656A735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FD841C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666123D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4</w:t>
            </w:r>
          </w:p>
        </w:tc>
      </w:tr>
      <w:tr w:rsidR="001A7E33" w:rsidRPr="003B2175" w14:paraId="1024F31C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AB796A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L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95DB92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6B9467A0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37586541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55313977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5C7675A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478D59D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4BB9D5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7C8EDF99" w14:textId="591E7D9A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4FBF9244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8F3CD4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Jess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361D920B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277881BF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55163661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503117B4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066746E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4317148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7C7E3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2E034D7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4</w:t>
            </w:r>
          </w:p>
        </w:tc>
      </w:tr>
      <w:tr w:rsidR="0085178A" w:rsidRPr="003B2175" w14:paraId="0CF92DBB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5B11D9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Grote (09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7C86ED3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3F5068F2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0AD6F305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7335B7E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6EDCA50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21B4F46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611306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C7A5AC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8</w:t>
            </w:r>
          </w:p>
        </w:tc>
      </w:tr>
      <w:tr w:rsidR="0085178A" w:rsidRPr="003B2175" w14:paraId="1B782CC8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5C2391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Cho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3FCD5A33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40A3F47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582A5E15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6C683CE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75F5F5C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77E307F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BB4A65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3C5ECA00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0</w:t>
            </w:r>
          </w:p>
        </w:tc>
      </w:tr>
      <w:tr w:rsidR="001A7E33" w:rsidRPr="003B2175" w14:paraId="6C9DC55F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5AB2C5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Zlotnick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6E891FA8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1D90660C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47A79122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027796B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40DE1B1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23C1F9B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3954FA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721D644D" w14:textId="3917979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7E33" w:rsidRPr="003B2175" w14:paraId="0D089FFC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A9C0D3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Lara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3A574D79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243E74F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420D9F0F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1F9BE8B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3B3BFF1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07B5CED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4CC5AB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0EC0945E" w14:textId="6033AA4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4EB86FF7" w14:textId="77777777" w:rsidTr="0085178A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EEE451D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Khamseh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35DE36B6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28E5C16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11396BB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62E69A35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43B6C2B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5558A9B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572C28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5E9D2C4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00</w:t>
            </w:r>
          </w:p>
        </w:tc>
      </w:tr>
      <w:tr w:rsidR="0085178A" w:rsidRPr="003B2175" w14:paraId="11256A29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AC3E36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Zhao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2EDB4B2D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2DDFC19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7C13435A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0A0BD10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025FB53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2CB7E27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578914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1D6A46A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9</w:t>
            </w:r>
          </w:p>
        </w:tc>
      </w:tr>
      <w:tr w:rsidR="0085178A" w:rsidRPr="003B2175" w14:paraId="3DD6DA93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66532D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Alhuse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6791CC99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5F62EEF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717623F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5C4F8BD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72B44C0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09D4DC9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61E799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1A2CA58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0</w:t>
            </w:r>
          </w:p>
        </w:tc>
      </w:tr>
      <w:tr w:rsidR="0085178A" w:rsidRPr="003B2175" w14:paraId="24D29202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8C0B85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Burn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75A2F083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06F1D3E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065AA6E0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5EC0991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1DBD1C2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7AED20F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6166AA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5507BC60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6</w:t>
            </w:r>
          </w:p>
        </w:tc>
      </w:tr>
      <w:tr w:rsidR="0085178A" w:rsidRPr="003B2175" w14:paraId="494A2FA8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38161E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Milgrom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2BB54A00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64E4B851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357FDED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059552D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4C97254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5D7D9FE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76B767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30ABC8F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3</w:t>
            </w:r>
          </w:p>
        </w:tc>
      </w:tr>
      <w:tr w:rsidR="0085178A" w:rsidRPr="003B2175" w14:paraId="7EFF14B4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131E24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Dimidjia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7E782A4F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62FC13BB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7B8DD0A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0A8ADA8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0BEE660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53CDE7F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D4920D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197D825E" w14:textId="12E7C315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7428D2BB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CA4550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Spinneli (03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CD1D4B8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78DA7BB2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70C8483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4E88074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538C14C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4005AB9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493F05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2A78B79D" w14:textId="378C0D5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48A2AEF6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2941D3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Evan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12CF1917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2E024E3D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29804D8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3A2C20C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49F2EE4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07ABEE2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9DC88F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C7F3F0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6</w:t>
            </w:r>
          </w:p>
        </w:tc>
      </w:tr>
      <w:tr w:rsidR="0085178A" w:rsidRPr="003B2175" w14:paraId="07E84BDB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1EFA05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Zemestani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36A65CF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33D0A7CB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66C1D84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3594261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0F852C1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02F89CD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6A57F9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661D2A2F" w14:textId="57461B24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61414EEF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B2D0EB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Lönnberg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6805C8B2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40F1424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0288BA66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5263804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4E3DA1A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2D6F5D6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460360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1A05880E" w14:textId="4B6405FA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3160F787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7E1C77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Yazdanimeh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7E16BB72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92209C9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39DE4A2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1FCF5D6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713E60A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010FB22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324BD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6E93A655" w14:textId="2DE52909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73E67170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04B834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Manb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01B8BA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3BC8EA0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25C69AA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4F28FDC5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729C525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7210DE40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C2B321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702C708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4</w:t>
            </w:r>
          </w:p>
        </w:tc>
      </w:tr>
      <w:tr w:rsidR="0085178A" w:rsidRPr="003B2175" w14:paraId="225FF331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9ADA15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O’Mahe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1AD5655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01D5DAA4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04317E4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79C716B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65BEFA3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6A919380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DD483F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0CD6AAB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3</w:t>
            </w:r>
          </w:p>
        </w:tc>
      </w:tr>
      <w:tr w:rsidR="0085178A" w:rsidRPr="003B2175" w14:paraId="0158CEF2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0167EE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Bittn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EFCFA18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1A131C06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6A26D99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6F762D4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23B4CCB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6A1DADE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FA4ECE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520408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6</w:t>
            </w:r>
          </w:p>
        </w:tc>
      </w:tr>
      <w:tr w:rsidR="0085178A" w:rsidRPr="003B2175" w14:paraId="614C0D7F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07C11A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Khatibi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0F87DC3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6A17D9C8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300AC98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28E18A1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6F7B9CF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7440F52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B09180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26ECB0EC" w14:textId="5189C8B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58EB10FE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AEB114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Rezeai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71CC345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200D2E9" w14:textId="77777777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34A7FE4D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2BD398A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6F941FD9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2096B83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1264E3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593FA03" w14:textId="6124883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07703951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F7BA30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Veringa-Skiba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0000"/>
          </w:tcPr>
          <w:p w14:paraId="56AE9C14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03A6808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259DD65F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3335C2BE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307CD0C3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3F61853B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4111B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2A512E7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1</w:t>
            </w:r>
          </w:p>
        </w:tc>
      </w:tr>
      <w:tr w:rsidR="0085178A" w:rsidRPr="003B2175" w14:paraId="584976A1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75380BC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Toohill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0000"/>
          </w:tcPr>
          <w:p w14:paraId="597EA1D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6A144E9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2818A0C6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53DC873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4E3B7D01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00FA00"/>
          </w:tcPr>
          <w:p w14:paraId="5B37622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6BD8DB7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60F2A8F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54</w:t>
            </w:r>
          </w:p>
        </w:tc>
      </w:tr>
      <w:tr w:rsidR="001A7E33" w:rsidRPr="003B2175" w14:paraId="4B62E939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16056D" w14:textId="05BE3896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Ravestey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75DB11BE" w14:textId="6D8D8A3D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70449C7C" w14:textId="69FD2564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133421A2" w14:textId="2F906870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51FAFC92" w14:textId="520354DF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24B85A23" w14:textId="64DBD41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4F66B62C" w14:textId="606451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2679E70" w14:textId="03963DA4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8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C35EA1B" w14:textId="2D062E2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7E33" w:rsidRPr="003B2175" w14:paraId="7ECAE312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DD2D21" w14:textId="35C77646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El-Mohande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61190BE0" w14:textId="40113006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18E975C1" w14:textId="6E6C32CA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4F573DBC" w14:textId="47E55CB4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60E84038" w14:textId="45223FD4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48F485E6" w14:textId="4DF78B12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67C1B56C" w14:textId="2C9F1053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D59ED85" w14:textId="6D42115F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DF9AF67" w14:textId="2A3421EC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0661FD73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042177" w14:textId="1AA165D2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Lenz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284BA9B" w14:textId="3CCBE9F4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8F7A732" w14:textId="75DB061C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5FD60FAA" w14:textId="6E866385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00FA00"/>
          </w:tcPr>
          <w:p w14:paraId="3223D92E" w14:textId="34A4CF31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244F8D2F" w14:textId="31AD579A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1AE804E4" w14:textId="62068FC0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1056E0" w14:textId="30C5ACAA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1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57E1A41E" w14:textId="2A7DCF86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3</w:t>
            </w:r>
          </w:p>
        </w:tc>
      </w:tr>
      <w:tr w:rsidR="001A7E33" w:rsidRPr="003B2175" w14:paraId="03D178FF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7753CD" w14:textId="378F1262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Mūnoz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5FD6B75D" w14:textId="06C1171E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B454719" w14:textId="38A08163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3BC55B88" w14:textId="0090823E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1D5534E5" w14:textId="42E13EBE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68DAE96A" w14:textId="5630DE08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31397880" w14:textId="2BC2CA80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D09D0C" w14:textId="6ADF520F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522580F8" w14:textId="3C0BC292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7E33" w:rsidRPr="003B2175" w14:paraId="6FB1DADC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6D81F8" w14:textId="145C072F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Austi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11FD194" w14:textId="298C41C2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3CB7BD02" w14:textId="04C38559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6FDACFF0" w14:textId="5BDF60F3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38682A2A" w14:textId="23973E45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0F267064" w14:textId="7C3C976F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50B26BB7" w14:textId="3B8A6A45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DB3EF1" w14:textId="481BB71A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610AA03B" w14:textId="08A1A38B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28BBD819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575F3E" w14:textId="6A4C38B5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Brugha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6CED7FDF" w14:textId="092876E9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6E4F909D" w14:textId="7066857C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7D6BB883" w14:textId="281BD2C5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289285EF" w14:textId="4E71989F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1828DD8B" w14:textId="76F8E96B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72C7EE6A" w14:textId="461FB006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B125F4D" w14:textId="48B09D49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0ADF047D" w14:textId="319051DF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5A2264AA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F6C20E" w14:textId="3A8EE1D2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Spinelli (13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D7F897A" w14:textId="167A0923" w:rsidR="007615F3" w:rsidRPr="00D11984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1984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70C9C07E" w14:textId="62BD4101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06EAA44D" w14:textId="1173B389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72ADE1A1" w14:textId="1EBB3F0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9300"/>
          </w:tcPr>
          <w:p w14:paraId="13B5DE85" w14:textId="106DA21F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43263FB3" w14:textId="58F14A0A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D669663" w14:textId="3BB2461D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53A41E11" w14:textId="5E099B1B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5B3CB437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D40468" w14:textId="41389044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Ortiz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0000"/>
          </w:tcPr>
          <w:p w14:paraId="2FB9D5FC" w14:textId="3203505A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47B3">
              <w:rPr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0000"/>
          </w:tcPr>
          <w:p w14:paraId="0752F3FA" w14:textId="442E69C2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14665F9E" w14:textId="439C01E1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366EE0CE" w14:textId="5300FCBD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56B2FF59" w14:textId="67ECBCFE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2BFAE23C" w14:textId="001B506B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C5D6A9" w14:textId="32E8BAD1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75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0AC8FA73" w14:textId="42414BE6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138FEC6E" w14:textId="77777777" w:rsidTr="0085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3D9635" w14:textId="2553A245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Saisto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0000"/>
          </w:tcPr>
          <w:p w14:paraId="12B85FF3" w14:textId="1484F7BA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4645A7F2" w14:textId="4C20590F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0000"/>
          </w:tcPr>
          <w:p w14:paraId="7948D15E" w14:textId="10058106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7994F6E9" w14:textId="3E337E39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0000"/>
          </w:tcPr>
          <w:p w14:paraId="62D13AE9" w14:textId="587E2FA4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9300"/>
          </w:tcPr>
          <w:p w14:paraId="0FCDD6A3" w14:textId="7BF685BC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AFE475" w14:textId="3B75715D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04DC5405" w14:textId="0520469B" w:rsidR="007615F3" w:rsidRPr="00582865" w:rsidRDefault="001A7E33" w:rsidP="001A7E33">
            <w:pPr>
              <w:tabs>
                <w:tab w:val="left" w:pos="18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5178A" w:rsidRPr="003B2175" w14:paraId="6574259C" w14:textId="77777777" w:rsidTr="0085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58E957" w14:textId="77777777" w:rsidR="007615F3" w:rsidRPr="00582865" w:rsidRDefault="007615F3" w:rsidP="001A7E33">
            <w:pPr>
              <w:tabs>
                <w:tab w:val="left" w:pos="1842"/>
              </w:tabs>
              <w:rPr>
                <w:i w:val="0"/>
                <w:iCs w:val="0"/>
                <w:sz w:val="20"/>
                <w:szCs w:val="20"/>
              </w:rPr>
            </w:pPr>
            <w:r w:rsidRPr="00582865">
              <w:rPr>
                <w:i w:val="0"/>
                <w:iCs w:val="0"/>
                <w:sz w:val="20"/>
                <w:szCs w:val="20"/>
              </w:rPr>
              <w:t>Burg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00FA00"/>
          </w:tcPr>
          <w:p w14:paraId="0EFC62D5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00FA00"/>
          </w:tcPr>
          <w:p w14:paraId="03685003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00FA00"/>
          </w:tcPr>
          <w:p w14:paraId="53D23345" w14:textId="77777777" w:rsidR="007615F3" w:rsidRPr="001947B3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947B3">
              <w:rPr>
                <w:b/>
                <w:bCs/>
                <w:sz w:val="20"/>
                <w:szCs w:val="20"/>
              </w:rPr>
              <w:sym w:font="Symbol" w:char="F0D6"/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0000"/>
          </w:tcPr>
          <w:p w14:paraId="4205B00A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00FA00"/>
          </w:tcPr>
          <w:p w14:paraId="6F3F3E8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0000"/>
          </w:tcPr>
          <w:p w14:paraId="684ECB82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1E22DD8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</w:tcPr>
          <w:p w14:paraId="4D05755C" w14:textId="77777777" w:rsidR="007615F3" w:rsidRPr="00582865" w:rsidRDefault="007615F3" w:rsidP="001A7E33">
            <w:pPr>
              <w:tabs>
                <w:tab w:val="left" w:pos="18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865">
              <w:rPr>
                <w:sz w:val="20"/>
                <w:szCs w:val="20"/>
              </w:rPr>
              <w:t>49</w:t>
            </w:r>
          </w:p>
        </w:tc>
      </w:tr>
    </w:tbl>
    <w:p w14:paraId="44C27163" w14:textId="77777777" w:rsidR="001A7E33" w:rsidRDefault="001A7E33" w:rsidP="001A7E33">
      <w:pPr>
        <w:rPr>
          <w:rFonts w:ascii="Cambria" w:hAnsi="Cambria"/>
          <w:b/>
          <w:bCs/>
          <w:sz w:val="22"/>
          <w:szCs w:val="22"/>
          <w:lang w:val="en-GB"/>
        </w:rPr>
      </w:pPr>
    </w:p>
    <w:p w14:paraId="7DCA51C2" w14:textId="4C8CFBC7" w:rsidR="004D7FB2" w:rsidRPr="004D7FB2" w:rsidRDefault="004D7FB2" w:rsidP="004D7FB2">
      <w:pPr>
        <w:pStyle w:val="Bijschrift"/>
        <w:framePr w:h="449" w:hRule="exact" w:hSpace="141" w:wrap="around" w:vAnchor="text" w:hAnchor="page" w:x="1300" w:y="-1002"/>
        <w:contextualSpacing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/>
        </w:rPr>
      </w:pPr>
      <w:r w:rsidRPr="000A79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627C2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4</w:t>
      </w:r>
      <w:r w:rsidRPr="000A79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CC and outcomes</w:t>
      </w:r>
      <w:r w:rsidRPr="000A79E9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GB"/>
        </w:rPr>
        <w:t xml:space="preserve">, </w:t>
      </w:r>
      <w:r w:rsidRPr="004D7FB2">
        <w:rPr>
          <w:color w:val="000000" w:themeColor="text1"/>
          <w:sz w:val="20"/>
          <w:szCs w:val="20"/>
          <w:shd w:val="clear" w:color="auto" w:fill="00FA00"/>
        </w:rPr>
        <w:sym w:font="Symbol" w:char="F0D6"/>
      </w:r>
      <w:r w:rsidRPr="004D7FB2">
        <w:rPr>
          <w:color w:val="000000" w:themeColor="text1"/>
          <w:sz w:val="20"/>
          <w:szCs w:val="20"/>
          <w:shd w:val="clear" w:color="auto" w:fill="00FA00"/>
          <w:lang w:val="en-US"/>
        </w:rPr>
        <w:t xml:space="preserve"> </w:t>
      </w:r>
      <w:r>
        <w:rPr>
          <w:color w:val="000000" w:themeColor="text1"/>
          <w:sz w:val="20"/>
          <w:szCs w:val="20"/>
          <w:shd w:val="clear" w:color="auto" w:fill="00FA00"/>
          <w:lang w:val="en-US"/>
        </w:rPr>
        <w:t xml:space="preserve">meeting criterion, </w:t>
      </w:r>
      <w:r w:rsidRPr="004D7FB2">
        <w:rPr>
          <w:color w:val="000000" w:themeColor="text1"/>
          <w:sz w:val="20"/>
          <w:szCs w:val="20"/>
          <w:shd w:val="clear" w:color="auto" w:fill="FF0000"/>
          <w:lang w:val="en-US"/>
        </w:rPr>
        <w:t>X not meeting criterion</w:t>
      </w:r>
    </w:p>
    <w:p w14:paraId="4AE70F55" w14:textId="77777777" w:rsidR="004D7FB2" w:rsidRDefault="004D7FB2" w:rsidP="001A7E33">
      <w:pPr>
        <w:spacing w:line="480" w:lineRule="auto"/>
        <w:rPr>
          <w:b/>
          <w:bCs/>
          <w:sz w:val="20"/>
          <w:szCs w:val="20"/>
          <w:lang w:val="en-GB"/>
        </w:rPr>
      </w:pPr>
    </w:p>
    <w:p w14:paraId="502C0573" w14:textId="77777777" w:rsidR="00133EDE" w:rsidRDefault="001A7E33" w:rsidP="001A7E33">
      <w:pPr>
        <w:spacing w:line="480" w:lineRule="auto"/>
        <w:rPr>
          <w:b/>
          <w:bCs/>
          <w:sz w:val="20"/>
          <w:szCs w:val="20"/>
        </w:rPr>
      </w:pPr>
      <w:r w:rsidRPr="005846C6">
        <w:rPr>
          <w:b/>
          <w:bCs/>
          <w:sz w:val="20"/>
          <w:szCs w:val="20"/>
          <w:lang w:val="en-GB"/>
        </w:rPr>
        <w:t>Is collaborative care a key component for treating pregnant women with psychiatric</w:t>
      </w:r>
      <w:r w:rsidR="00B6281B">
        <w:rPr>
          <w:b/>
          <w:bCs/>
          <w:sz w:val="20"/>
          <w:szCs w:val="20"/>
          <w:lang w:val="en-GB"/>
        </w:rPr>
        <w:t xml:space="preserve"> symptoms</w:t>
      </w:r>
      <w:r w:rsidRPr="005846C6">
        <w:rPr>
          <w:b/>
          <w:bCs/>
          <w:sz w:val="20"/>
          <w:szCs w:val="20"/>
          <w:lang w:val="en-GB"/>
        </w:rPr>
        <w:t xml:space="preserve"> </w:t>
      </w:r>
      <w:r w:rsidR="00B6281B">
        <w:rPr>
          <w:b/>
          <w:bCs/>
          <w:sz w:val="20"/>
          <w:szCs w:val="20"/>
          <w:lang w:val="en-GB"/>
        </w:rPr>
        <w:t>(</w:t>
      </w:r>
      <w:r w:rsidRPr="005846C6">
        <w:rPr>
          <w:b/>
          <w:bCs/>
          <w:sz w:val="20"/>
          <w:szCs w:val="20"/>
          <w:lang w:val="en-GB"/>
        </w:rPr>
        <w:t>and</w:t>
      </w:r>
      <w:r w:rsidR="00B6281B">
        <w:rPr>
          <w:b/>
          <w:bCs/>
          <w:sz w:val="20"/>
          <w:szCs w:val="20"/>
          <w:lang w:val="en-GB"/>
        </w:rPr>
        <w:t xml:space="preserve"> additional</w:t>
      </w:r>
      <w:r w:rsidRPr="005846C6">
        <w:rPr>
          <w:b/>
          <w:bCs/>
          <w:sz w:val="20"/>
          <w:szCs w:val="20"/>
          <w:lang w:val="en-GB"/>
        </w:rPr>
        <w:t xml:space="preserve"> psychosocial </w:t>
      </w:r>
      <w:r w:rsidR="00B6281B">
        <w:rPr>
          <w:b/>
          <w:bCs/>
          <w:sz w:val="20"/>
          <w:szCs w:val="20"/>
          <w:lang w:val="en-GB"/>
        </w:rPr>
        <w:t>problems)</w:t>
      </w:r>
      <w:r w:rsidRPr="005846C6">
        <w:rPr>
          <w:b/>
          <w:bCs/>
          <w:sz w:val="20"/>
          <w:szCs w:val="20"/>
          <w:lang w:val="en-GB"/>
        </w:rPr>
        <w:t xml:space="preserve">? </w:t>
      </w:r>
      <w:r w:rsidRPr="005846C6">
        <w:rPr>
          <w:b/>
          <w:bCs/>
          <w:sz w:val="20"/>
          <w:szCs w:val="20"/>
        </w:rPr>
        <w:t xml:space="preserve">A systematic review. </w:t>
      </w:r>
    </w:p>
    <w:p w14:paraId="66A16D5A" w14:textId="02E2C1A8" w:rsidR="001A7E33" w:rsidRPr="005846C6" w:rsidRDefault="001A7E33" w:rsidP="001A7E33">
      <w:pPr>
        <w:spacing w:line="480" w:lineRule="auto"/>
        <w:rPr>
          <w:b/>
          <w:bCs/>
          <w:sz w:val="20"/>
          <w:szCs w:val="20"/>
        </w:rPr>
      </w:pPr>
      <w:r w:rsidRPr="005846C6">
        <w:rPr>
          <w:sz w:val="20"/>
          <w:szCs w:val="20"/>
        </w:rPr>
        <w:t>Celine K. Klatter, Leontien M. van Ravesteyn, Jelle Stekelenburg</w:t>
      </w:r>
    </w:p>
    <w:p w14:paraId="59ED1333" w14:textId="77777777" w:rsidR="001A7E33" w:rsidRPr="005846C6" w:rsidRDefault="001A7E33" w:rsidP="001A7E33">
      <w:pPr>
        <w:spacing w:line="480" w:lineRule="auto"/>
        <w:rPr>
          <w:sz w:val="20"/>
          <w:szCs w:val="20"/>
          <w:lang w:val="en-US"/>
        </w:rPr>
      </w:pPr>
      <w:r w:rsidRPr="005846C6">
        <w:rPr>
          <w:sz w:val="20"/>
          <w:szCs w:val="20"/>
          <w:lang w:val="en-US"/>
        </w:rPr>
        <w:t>Archives of Women’s Mental Health</w:t>
      </w:r>
    </w:p>
    <w:p w14:paraId="77066EE1" w14:textId="77777777" w:rsidR="001A7E33" w:rsidRPr="005846C6" w:rsidRDefault="001A7E33" w:rsidP="001A7E33">
      <w:pPr>
        <w:spacing w:line="480" w:lineRule="auto"/>
        <w:jc w:val="both"/>
        <w:rPr>
          <w:b/>
          <w:sz w:val="20"/>
          <w:szCs w:val="20"/>
          <w:lang w:val="en-GB"/>
        </w:rPr>
      </w:pPr>
    </w:p>
    <w:p w14:paraId="4CD8A865" w14:textId="77777777" w:rsidR="001A7E33" w:rsidRPr="005846C6" w:rsidRDefault="001A7E33" w:rsidP="001A7E33">
      <w:pPr>
        <w:spacing w:line="480" w:lineRule="auto"/>
        <w:jc w:val="both"/>
        <w:rPr>
          <w:bCs/>
          <w:sz w:val="20"/>
          <w:szCs w:val="20"/>
          <w:lang w:val="en-GB"/>
        </w:rPr>
      </w:pPr>
      <w:r w:rsidRPr="005846C6">
        <w:rPr>
          <w:bCs/>
          <w:sz w:val="20"/>
          <w:szCs w:val="20"/>
          <w:lang w:val="en-GB"/>
        </w:rPr>
        <w:t xml:space="preserve">Corresponding author: </w:t>
      </w:r>
    </w:p>
    <w:p w14:paraId="2EC111DE" w14:textId="77777777" w:rsidR="001A7E33" w:rsidRPr="005846C6" w:rsidRDefault="001A7E33" w:rsidP="001A7E33">
      <w:pPr>
        <w:spacing w:line="480" w:lineRule="auto"/>
        <w:jc w:val="both"/>
        <w:rPr>
          <w:sz w:val="20"/>
          <w:szCs w:val="20"/>
          <w:lang w:val="en-GB"/>
        </w:rPr>
      </w:pPr>
      <w:r w:rsidRPr="005846C6">
        <w:rPr>
          <w:sz w:val="20"/>
          <w:szCs w:val="20"/>
          <w:lang w:val="en-GB"/>
        </w:rPr>
        <w:t>C.K. Klatter</w:t>
      </w:r>
    </w:p>
    <w:p w14:paraId="3FD7500F" w14:textId="77777777" w:rsidR="001A7E33" w:rsidRPr="005846C6" w:rsidRDefault="001A7E33" w:rsidP="001A7E33">
      <w:pPr>
        <w:spacing w:line="480" w:lineRule="auto"/>
        <w:jc w:val="both"/>
        <w:rPr>
          <w:bCs/>
          <w:sz w:val="20"/>
          <w:szCs w:val="20"/>
          <w:lang w:val="en-GB"/>
        </w:rPr>
      </w:pPr>
      <w:r w:rsidRPr="005846C6">
        <w:rPr>
          <w:sz w:val="20"/>
          <w:szCs w:val="20"/>
          <w:lang w:val="en-GB"/>
        </w:rPr>
        <w:t>University of Groningen</w:t>
      </w:r>
    </w:p>
    <w:p w14:paraId="42272431" w14:textId="77777777" w:rsidR="001A7E33" w:rsidRPr="005846C6" w:rsidRDefault="001A7E33" w:rsidP="001A7E33">
      <w:pPr>
        <w:spacing w:line="480" w:lineRule="auto"/>
        <w:jc w:val="both"/>
        <w:rPr>
          <w:color w:val="0563C1" w:themeColor="hyperlink"/>
          <w:sz w:val="20"/>
          <w:szCs w:val="20"/>
          <w:u w:val="single"/>
          <w:lang w:val="en-GB"/>
        </w:rPr>
      </w:pPr>
      <w:r w:rsidRPr="005846C6">
        <w:rPr>
          <w:sz w:val="20"/>
          <w:szCs w:val="20"/>
          <w:lang w:val="en-GB"/>
        </w:rPr>
        <w:t xml:space="preserve">Email: </w:t>
      </w:r>
      <w:hyperlink r:id="rId6" w:history="1">
        <w:r w:rsidRPr="005846C6">
          <w:rPr>
            <w:rStyle w:val="Hyperlink"/>
            <w:sz w:val="20"/>
            <w:szCs w:val="20"/>
            <w:lang w:val="en-GB"/>
          </w:rPr>
          <w:t>celine.klatter@mcl.nl</w:t>
        </w:r>
      </w:hyperlink>
    </w:p>
    <w:p w14:paraId="71FAE28B" w14:textId="1161EAD3" w:rsidR="005F02BF" w:rsidRPr="003B2175" w:rsidRDefault="005F02BF" w:rsidP="005F02BF">
      <w:pPr>
        <w:tabs>
          <w:tab w:val="left" w:pos="1842"/>
        </w:tabs>
      </w:pPr>
    </w:p>
    <w:sectPr w:rsidR="005F02BF" w:rsidRPr="003B2175" w:rsidSect="005007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A18D1" w14:textId="77777777" w:rsidR="0078741B" w:rsidRDefault="0078741B" w:rsidP="001A7E33">
      <w:r>
        <w:separator/>
      </w:r>
    </w:p>
  </w:endnote>
  <w:endnote w:type="continuationSeparator" w:id="0">
    <w:p w14:paraId="562EE602" w14:textId="77777777" w:rsidR="0078741B" w:rsidRDefault="0078741B" w:rsidP="001A7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6ED31" w14:textId="77777777" w:rsidR="0078741B" w:rsidRDefault="0078741B" w:rsidP="001A7E33">
      <w:r>
        <w:separator/>
      </w:r>
    </w:p>
  </w:footnote>
  <w:footnote w:type="continuationSeparator" w:id="0">
    <w:p w14:paraId="470636E2" w14:textId="77777777" w:rsidR="0078741B" w:rsidRDefault="0078741B" w:rsidP="001A7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761"/>
    <w:rsid w:val="00003241"/>
    <w:rsid w:val="0010520A"/>
    <w:rsid w:val="00133EDE"/>
    <w:rsid w:val="001947B3"/>
    <w:rsid w:val="001A607B"/>
    <w:rsid w:val="001A7E33"/>
    <w:rsid w:val="002053CD"/>
    <w:rsid w:val="0025103D"/>
    <w:rsid w:val="003951B2"/>
    <w:rsid w:val="003B2175"/>
    <w:rsid w:val="003C4A39"/>
    <w:rsid w:val="004D7FB2"/>
    <w:rsid w:val="00500761"/>
    <w:rsid w:val="00582865"/>
    <w:rsid w:val="005A77CB"/>
    <w:rsid w:val="005D6334"/>
    <w:rsid w:val="005F02BF"/>
    <w:rsid w:val="00627C25"/>
    <w:rsid w:val="007615F3"/>
    <w:rsid w:val="0078741B"/>
    <w:rsid w:val="0085178A"/>
    <w:rsid w:val="00B6281B"/>
    <w:rsid w:val="00D100E0"/>
    <w:rsid w:val="00D11984"/>
    <w:rsid w:val="00E246B0"/>
    <w:rsid w:val="00E61A7A"/>
    <w:rsid w:val="00EB3C2E"/>
    <w:rsid w:val="00F2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C36788"/>
  <w15:chartTrackingRefBased/>
  <w15:docId w15:val="{1FE6CCD0-54A0-C143-B9FC-F7729680D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0761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7kleurrijk-Accent3">
    <w:name w:val="List Table 7 Colorful Accent 3"/>
    <w:basedOn w:val="Standaardtabel"/>
    <w:uiPriority w:val="52"/>
    <w:rsid w:val="0050076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">
    <w:name w:val="List Table 7 Colorful"/>
    <w:basedOn w:val="Standaardtabel"/>
    <w:uiPriority w:val="52"/>
    <w:rsid w:val="0010520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5F0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5F02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3">
    <w:name w:val="Grid Table 3"/>
    <w:basedOn w:val="Standaardtabel"/>
    <w:uiPriority w:val="48"/>
    <w:rsid w:val="005F02B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3">
    <w:name w:val="Grid Table 3 Accent 3"/>
    <w:basedOn w:val="Standaardtabel"/>
    <w:uiPriority w:val="48"/>
    <w:rsid w:val="005F02B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1A7E3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A7E33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1A7E3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A7E33"/>
    <w:rPr>
      <w:rFonts w:ascii="Times New Roman" w:eastAsia="Times New Roman" w:hAnsi="Times New Roman" w:cs="Times New Roman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1A7E33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1A7E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eline.klatter@mcl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45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Klatter</dc:creator>
  <cp:keywords/>
  <dc:description/>
  <cp:lastModifiedBy>Celine Klatter</cp:lastModifiedBy>
  <cp:revision>10</cp:revision>
  <dcterms:created xsi:type="dcterms:W3CDTF">2022-06-18T19:59:00Z</dcterms:created>
  <dcterms:modified xsi:type="dcterms:W3CDTF">2022-06-22T17:34:00Z</dcterms:modified>
</cp:coreProperties>
</file>